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D9C93" w14:textId="7550FEAA" w:rsidR="00A46C37" w:rsidRDefault="00A46C37" w:rsidP="00A46C37">
      <w:pPr>
        <w:rPr>
          <w:rFonts w:ascii="Times-Roman" w:hAnsi="Times-Roman" w:cs="Times-Roman" w:hint="eastAsia"/>
          <w:b/>
          <w:kern w:val="0"/>
          <w:sz w:val="20"/>
          <w:szCs w:val="20"/>
        </w:rPr>
      </w:pPr>
      <w:bookmarkStart w:id="0" w:name="_Hlk47984468"/>
      <w:r>
        <w:rPr>
          <w:rFonts w:ascii="Times-Roman" w:hAnsi="Times-Roman" w:cs="Times-Roman" w:hint="eastAsia"/>
          <w:b/>
          <w:kern w:val="0"/>
          <w:sz w:val="20"/>
          <w:szCs w:val="20"/>
        </w:rPr>
        <w:t>Table</w:t>
      </w:r>
      <w:r>
        <w:rPr>
          <w:rFonts w:ascii="Times-Roman" w:hAnsi="Times-Roman" w:cs="Times-Roman"/>
          <w:b/>
          <w:kern w:val="0"/>
          <w:sz w:val="20"/>
          <w:szCs w:val="20"/>
        </w:rPr>
        <w:t xml:space="preserve"> </w:t>
      </w:r>
      <w:r w:rsidR="009C71A3">
        <w:rPr>
          <w:rFonts w:ascii="Times-Roman" w:hAnsi="Times-Roman" w:cs="Times-Roman"/>
          <w:b/>
          <w:kern w:val="0"/>
          <w:sz w:val="20"/>
          <w:szCs w:val="20"/>
        </w:rPr>
        <w:t>S</w:t>
      </w:r>
      <w:r w:rsidR="00422FDC">
        <w:rPr>
          <w:rFonts w:ascii="Times-Roman" w:hAnsi="Times-Roman" w:cs="Times-Roman"/>
          <w:b/>
          <w:kern w:val="0"/>
          <w:sz w:val="20"/>
          <w:szCs w:val="20"/>
        </w:rPr>
        <w:t>2</w:t>
      </w:r>
      <w:r w:rsidR="009C71A3">
        <w:rPr>
          <w:rFonts w:ascii="Times-Roman" w:hAnsi="Times-Roman" w:cs="Times-Roman"/>
          <w:b/>
          <w:kern w:val="0"/>
          <w:sz w:val="20"/>
          <w:szCs w:val="20"/>
        </w:rPr>
        <w:t>.</w:t>
      </w:r>
      <w:r>
        <w:rPr>
          <w:rFonts w:ascii="Times-Roman" w:hAnsi="Times-Roman" w:cs="Times-Roman"/>
          <w:b/>
          <w:kern w:val="0"/>
          <w:sz w:val="20"/>
          <w:szCs w:val="20"/>
        </w:rPr>
        <w:t xml:space="preserve"> </w:t>
      </w:r>
      <w:bookmarkStart w:id="1" w:name="_Hlk52825814"/>
      <w:r w:rsidR="0002016F">
        <w:rPr>
          <w:rFonts w:ascii="Times-Roman" w:hAnsi="Times-Roman" w:cs="Times-Roman"/>
          <w:b/>
          <w:kern w:val="0"/>
          <w:sz w:val="20"/>
          <w:szCs w:val="20"/>
        </w:rPr>
        <w:t xml:space="preserve">The </w:t>
      </w:r>
      <w:r w:rsidR="005B6F34">
        <w:rPr>
          <w:rFonts w:ascii="Times-Roman" w:hAnsi="Times-Roman" w:cs="Times-Roman"/>
          <w:b/>
          <w:kern w:val="0"/>
          <w:sz w:val="20"/>
          <w:szCs w:val="20"/>
        </w:rPr>
        <w:t xml:space="preserve">dynamic </w:t>
      </w:r>
      <w:r w:rsidR="0002016F">
        <w:rPr>
          <w:rFonts w:ascii="Times-Roman" w:hAnsi="Times-Roman" w:cs="Times-Roman"/>
          <w:b/>
          <w:kern w:val="0"/>
          <w:sz w:val="20"/>
          <w:szCs w:val="20"/>
        </w:rPr>
        <w:t>change</w:t>
      </w:r>
      <w:r w:rsidR="00973B81">
        <w:rPr>
          <w:rFonts w:ascii="Times-Roman" w:hAnsi="Times-Roman" w:cs="Times-Roman"/>
          <w:b/>
          <w:kern w:val="0"/>
          <w:sz w:val="20"/>
          <w:szCs w:val="20"/>
        </w:rPr>
        <w:t>s</w:t>
      </w:r>
      <w:r w:rsidR="0002016F">
        <w:rPr>
          <w:rFonts w:ascii="Times-Roman" w:hAnsi="Times-Roman" w:cs="Times-Roman"/>
          <w:b/>
          <w:kern w:val="0"/>
          <w:sz w:val="20"/>
          <w:szCs w:val="20"/>
        </w:rPr>
        <w:t xml:space="preserve"> of </w:t>
      </w:r>
      <w:bookmarkEnd w:id="0"/>
      <w:proofErr w:type="spellStart"/>
      <w:r w:rsidR="00CB2E67">
        <w:rPr>
          <w:rFonts w:ascii="Times-Roman" w:hAnsi="Times-Roman" w:cs="Times-Roman"/>
          <w:b/>
          <w:kern w:val="0"/>
          <w:sz w:val="20"/>
          <w:szCs w:val="20"/>
        </w:rPr>
        <w:t>ctDNA</w:t>
      </w:r>
      <w:proofErr w:type="spellEnd"/>
      <w:r w:rsidR="00CB2E67">
        <w:rPr>
          <w:rFonts w:ascii="Times-Roman" w:hAnsi="Times-Roman" w:cs="Times-Roman"/>
          <w:b/>
          <w:kern w:val="0"/>
          <w:sz w:val="20"/>
          <w:szCs w:val="20"/>
        </w:rPr>
        <w:t xml:space="preserve"> </w:t>
      </w:r>
      <w:r w:rsidR="00CB2E67">
        <w:rPr>
          <w:rFonts w:ascii="Times-Roman" w:hAnsi="Times-Roman" w:cs="Times-Roman"/>
          <w:b/>
          <w:kern w:val="0"/>
          <w:sz w:val="20"/>
          <w:szCs w:val="20"/>
        </w:rPr>
        <w:t xml:space="preserve">of </w:t>
      </w:r>
      <w:r w:rsidR="0002016F" w:rsidRPr="0002016F">
        <w:rPr>
          <w:rFonts w:ascii="Times-Roman" w:hAnsi="Times-Roman" w:cs="Times-Roman"/>
          <w:b/>
          <w:kern w:val="0"/>
          <w:sz w:val="20"/>
          <w:szCs w:val="20"/>
        </w:rPr>
        <w:t>patients</w:t>
      </w:r>
      <w:bookmarkEnd w:id="1"/>
      <w:r w:rsidR="0002016F" w:rsidRPr="0002016F">
        <w:rPr>
          <w:rFonts w:ascii="Times-Roman" w:hAnsi="Times-Roman" w:cs="Times-Roman"/>
          <w:b/>
          <w:kern w:val="0"/>
          <w:sz w:val="20"/>
          <w:szCs w:val="20"/>
        </w:rPr>
        <w:t xml:space="preserve"> </w:t>
      </w:r>
      <w:r w:rsidR="00973B81" w:rsidRPr="00973B81">
        <w:rPr>
          <w:rFonts w:ascii="Times-Roman" w:hAnsi="Times-Roman" w:cs="Times-Roman"/>
          <w:b/>
          <w:kern w:val="0"/>
          <w:sz w:val="20"/>
          <w:szCs w:val="20"/>
        </w:rPr>
        <w:t>had benefit from the treatment</w:t>
      </w:r>
      <w:r w:rsidR="009C71A3">
        <w:rPr>
          <w:rFonts w:ascii="Times-Roman" w:hAnsi="Times-Roman" w:cs="Times-Roman"/>
          <w:b/>
          <w:kern w:val="0"/>
          <w:sz w:val="20"/>
          <w:szCs w:val="20"/>
        </w:rPr>
        <w:t>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92"/>
        <w:gridCol w:w="1963"/>
        <w:gridCol w:w="1964"/>
        <w:gridCol w:w="1964"/>
      </w:tblGrid>
      <w:tr w:rsidR="00A07865" w:rsidRPr="00851D50" w14:paraId="302A1A4B" w14:textId="395D3820" w:rsidTr="00A0786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A5C744B" w14:textId="4F16EC91" w:rsidR="00851D50" w:rsidRPr="00851D50" w:rsidRDefault="00851D50" w:rsidP="00851D50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E62042" w14:textId="1B61C1D5" w:rsidR="00851D50" w:rsidRPr="00851D50" w:rsidRDefault="00861751" w:rsidP="00851D50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</w:t>
            </w:r>
            <w:r w:rsidR="00851D50"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pons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2707AF7" w14:textId="74349412" w:rsidR="00851D50" w:rsidRPr="00851D50" w:rsidRDefault="00851D50" w:rsidP="00A07865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axVAF</w:t>
            </w:r>
            <w:proofErr w:type="spellEnd"/>
            <w:r w:rsidR="0086175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f first plasma sample</w:t>
            </w:r>
            <w:r w:rsidR="0086175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AD66CB9" w14:textId="0D41A57B" w:rsidR="00851D50" w:rsidRPr="00851D50" w:rsidRDefault="00851D50" w:rsidP="00A07865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axVAF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of</w:t>
            </w:r>
            <w:r w:rsidR="0086175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second </w:t>
            </w:r>
            <w:r w:rsidR="00861751"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lasma sample</w:t>
            </w:r>
            <w:r w:rsidR="0086175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483F0435" w14:textId="168D0400" w:rsidR="00851D50" w:rsidRPr="00851D50" w:rsidRDefault="00861751" w:rsidP="00A07865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axVAF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of</w:t>
            </w: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D </w:t>
            </w: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lasma sample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%)</w:t>
            </w:r>
          </w:p>
        </w:tc>
      </w:tr>
      <w:tr w:rsidR="00A07865" w:rsidRPr="00851D50" w14:paraId="3B2AF288" w14:textId="34914444" w:rsidTr="00A07865">
        <w:tc>
          <w:tcPr>
            <w:tcW w:w="1413" w:type="dxa"/>
            <w:tcBorders>
              <w:top w:val="single" w:sz="4" w:space="0" w:color="auto"/>
            </w:tcBorders>
          </w:tcPr>
          <w:p w14:paraId="5A3F6A71" w14:textId="1D13A7E0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E34E90" w14:textId="1D20946F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2449B82A" w14:textId="15F3B0D0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8.1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330B0D27" w14:textId="6CD30A06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0.1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43F4A478" w14:textId="77348262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4.6</w:t>
            </w:r>
          </w:p>
        </w:tc>
      </w:tr>
      <w:tr w:rsidR="00A07865" w:rsidRPr="00851D50" w14:paraId="1B4B6015" w14:textId="1B56592D" w:rsidTr="00A07865">
        <w:tc>
          <w:tcPr>
            <w:tcW w:w="1413" w:type="dxa"/>
          </w:tcPr>
          <w:p w14:paraId="79A72BFC" w14:textId="61E17E5E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07</w:t>
            </w:r>
          </w:p>
        </w:tc>
        <w:tc>
          <w:tcPr>
            <w:tcW w:w="992" w:type="dxa"/>
          </w:tcPr>
          <w:p w14:paraId="1D4F67EC" w14:textId="05EB20B2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PR</w:t>
            </w:r>
          </w:p>
        </w:tc>
        <w:tc>
          <w:tcPr>
            <w:tcW w:w="1963" w:type="dxa"/>
          </w:tcPr>
          <w:p w14:paraId="0A528881" w14:textId="4C6FB56C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76.</w:t>
            </w:r>
            <w:r w:rsidR="00476F11">
              <w:rPr>
                <w:rFonts w:ascii="Times New Roman" w:hAnsi="Times New Roman"/>
              </w:rPr>
              <w:t>9</w:t>
            </w:r>
          </w:p>
        </w:tc>
        <w:tc>
          <w:tcPr>
            <w:tcW w:w="1964" w:type="dxa"/>
            <w:vAlign w:val="center"/>
          </w:tcPr>
          <w:p w14:paraId="25310CEB" w14:textId="4035D902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3.</w:t>
            </w:r>
            <w:r w:rsidR="00476F11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="00A07865">
              <w:rPr>
                <w:rFonts w:ascii="Times New Roman" w:eastAsia="等线" w:hAnsi="Times New Roman"/>
                <w:color w:val="000000"/>
              </w:rPr>
              <w:t>8</w:t>
            </w:r>
          </w:p>
        </w:tc>
        <w:tc>
          <w:tcPr>
            <w:tcW w:w="1964" w:type="dxa"/>
          </w:tcPr>
          <w:p w14:paraId="5AA7D50F" w14:textId="6BE3C482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54.</w:t>
            </w:r>
            <w:r w:rsidR="00476F11">
              <w:rPr>
                <w:rFonts w:ascii="Times New Roman" w:hAnsi="Times New Roman"/>
              </w:rPr>
              <w:t>2</w:t>
            </w:r>
          </w:p>
        </w:tc>
      </w:tr>
      <w:tr w:rsidR="00A07865" w:rsidRPr="00851D50" w14:paraId="032777A9" w14:textId="73A585C0" w:rsidTr="00A07865">
        <w:tc>
          <w:tcPr>
            <w:tcW w:w="1413" w:type="dxa"/>
          </w:tcPr>
          <w:p w14:paraId="35B1C758" w14:textId="58C094D2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08</w:t>
            </w:r>
          </w:p>
        </w:tc>
        <w:tc>
          <w:tcPr>
            <w:tcW w:w="992" w:type="dxa"/>
          </w:tcPr>
          <w:p w14:paraId="003939EA" w14:textId="6FB935C5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PR</w:t>
            </w:r>
          </w:p>
        </w:tc>
        <w:tc>
          <w:tcPr>
            <w:tcW w:w="1963" w:type="dxa"/>
          </w:tcPr>
          <w:p w14:paraId="2E6F694D" w14:textId="748FDBFA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1.7</w:t>
            </w:r>
          </w:p>
        </w:tc>
        <w:tc>
          <w:tcPr>
            <w:tcW w:w="1964" w:type="dxa"/>
            <w:vAlign w:val="center"/>
          </w:tcPr>
          <w:p w14:paraId="7ABD4A4E" w14:textId="093E1B09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0</w:t>
            </w:r>
          </w:p>
        </w:tc>
        <w:tc>
          <w:tcPr>
            <w:tcW w:w="1964" w:type="dxa"/>
          </w:tcPr>
          <w:p w14:paraId="300906C5" w14:textId="1BF6AF0F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12.6</w:t>
            </w:r>
          </w:p>
        </w:tc>
      </w:tr>
      <w:tr w:rsidR="00A07865" w:rsidRPr="00851D50" w14:paraId="2C74A83E" w14:textId="65557C52" w:rsidTr="00A07865">
        <w:tc>
          <w:tcPr>
            <w:tcW w:w="1413" w:type="dxa"/>
          </w:tcPr>
          <w:p w14:paraId="1C26313D" w14:textId="3E3C94DC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12</w:t>
            </w:r>
          </w:p>
        </w:tc>
        <w:tc>
          <w:tcPr>
            <w:tcW w:w="992" w:type="dxa"/>
          </w:tcPr>
          <w:p w14:paraId="003BB667" w14:textId="46934002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0DD12B3E" w14:textId="4DF70DAA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19.5</w:t>
            </w:r>
          </w:p>
        </w:tc>
        <w:tc>
          <w:tcPr>
            <w:tcW w:w="1964" w:type="dxa"/>
            <w:vAlign w:val="center"/>
          </w:tcPr>
          <w:p w14:paraId="6F752128" w14:textId="2E9FE291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0</w:t>
            </w:r>
          </w:p>
        </w:tc>
        <w:tc>
          <w:tcPr>
            <w:tcW w:w="1964" w:type="dxa"/>
          </w:tcPr>
          <w:p w14:paraId="1B8F3DF1" w14:textId="0F833511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2</w:t>
            </w:r>
            <w:r w:rsidR="00476F11">
              <w:rPr>
                <w:rFonts w:ascii="Times New Roman" w:hAnsi="Times New Roman"/>
              </w:rPr>
              <w:t>1.0</w:t>
            </w:r>
          </w:p>
        </w:tc>
      </w:tr>
      <w:tr w:rsidR="00A07865" w:rsidRPr="00851D50" w14:paraId="4CEC5A66" w14:textId="61480C75" w:rsidTr="00A07865">
        <w:tc>
          <w:tcPr>
            <w:tcW w:w="1413" w:type="dxa"/>
          </w:tcPr>
          <w:p w14:paraId="126715A5" w14:textId="4AC8CA17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17</w:t>
            </w:r>
          </w:p>
        </w:tc>
        <w:tc>
          <w:tcPr>
            <w:tcW w:w="992" w:type="dxa"/>
          </w:tcPr>
          <w:p w14:paraId="17B60CB2" w14:textId="1A0B6F2F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3E11D385" w14:textId="78C5C64D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1.</w:t>
            </w:r>
            <w:r w:rsidR="00476F11">
              <w:rPr>
                <w:rFonts w:ascii="Times New Roman" w:hAnsi="Times New Roman"/>
              </w:rPr>
              <w:t>2</w:t>
            </w:r>
          </w:p>
        </w:tc>
        <w:tc>
          <w:tcPr>
            <w:tcW w:w="1964" w:type="dxa"/>
            <w:vAlign w:val="center"/>
          </w:tcPr>
          <w:p w14:paraId="5B3FEDD6" w14:textId="46C3944A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1.3</w:t>
            </w:r>
          </w:p>
        </w:tc>
        <w:tc>
          <w:tcPr>
            <w:tcW w:w="1964" w:type="dxa"/>
          </w:tcPr>
          <w:p w14:paraId="2412D067" w14:textId="3797860C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0.6</w:t>
            </w:r>
          </w:p>
        </w:tc>
      </w:tr>
      <w:tr w:rsidR="00A07865" w:rsidRPr="00851D50" w14:paraId="1B0B1D25" w14:textId="00D1C87A" w:rsidTr="00A07865">
        <w:tc>
          <w:tcPr>
            <w:tcW w:w="1413" w:type="dxa"/>
          </w:tcPr>
          <w:p w14:paraId="2254E707" w14:textId="04F3F2A5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18</w:t>
            </w:r>
          </w:p>
        </w:tc>
        <w:tc>
          <w:tcPr>
            <w:tcW w:w="992" w:type="dxa"/>
          </w:tcPr>
          <w:p w14:paraId="2E2FC791" w14:textId="1851B327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7A07DF36" w14:textId="258EC383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3.</w:t>
            </w:r>
            <w:r w:rsidR="00476F11">
              <w:rPr>
                <w:rFonts w:ascii="Times New Roman" w:hAnsi="Times New Roman"/>
              </w:rPr>
              <w:t>3</w:t>
            </w:r>
          </w:p>
        </w:tc>
        <w:tc>
          <w:tcPr>
            <w:tcW w:w="1964" w:type="dxa"/>
            <w:vAlign w:val="center"/>
          </w:tcPr>
          <w:p w14:paraId="528E76A0" w14:textId="004A8820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53.</w:t>
            </w:r>
            <w:r w:rsidR="00476F11">
              <w:rPr>
                <w:rFonts w:ascii="Times New Roman" w:eastAsia="等线" w:hAnsi="Times New Roman"/>
                <w:color w:val="000000"/>
              </w:rPr>
              <w:t>4</w:t>
            </w:r>
          </w:p>
        </w:tc>
        <w:tc>
          <w:tcPr>
            <w:tcW w:w="1964" w:type="dxa"/>
          </w:tcPr>
          <w:p w14:paraId="0B04A79F" w14:textId="4AFE4F07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11.5</w:t>
            </w:r>
          </w:p>
        </w:tc>
      </w:tr>
      <w:tr w:rsidR="00A07865" w:rsidRPr="00851D50" w14:paraId="738266FC" w14:textId="4C9F3430" w:rsidTr="00A07865">
        <w:tc>
          <w:tcPr>
            <w:tcW w:w="1413" w:type="dxa"/>
          </w:tcPr>
          <w:p w14:paraId="1469D81B" w14:textId="029259FE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19</w:t>
            </w:r>
          </w:p>
        </w:tc>
        <w:tc>
          <w:tcPr>
            <w:tcW w:w="992" w:type="dxa"/>
          </w:tcPr>
          <w:p w14:paraId="3B94381C" w14:textId="11528BC1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40395BC5" w14:textId="70EF5041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3.1</w:t>
            </w:r>
          </w:p>
        </w:tc>
        <w:tc>
          <w:tcPr>
            <w:tcW w:w="1964" w:type="dxa"/>
            <w:vAlign w:val="center"/>
          </w:tcPr>
          <w:p w14:paraId="7689F1A9" w14:textId="5AC4F961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44.</w:t>
            </w:r>
            <w:r w:rsidR="00476F11">
              <w:rPr>
                <w:rFonts w:ascii="Times New Roman" w:eastAsia="等线" w:hAnsi="Times New Roman"/>
                <w:color w:val="000000"/>
              </w:rPr>
              <w:t>6</w:t>
            </w:r>
          </w:p>
        </w:tc>
        <w:tc>
          <w:tcPr>
            <w:tcW w:w="1964" w:type="dxa"/>
          </w:tcPr>
          <w:p w14:paraId="12A1E7F9" w14:textId="13C0C577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40.</w:t>
            </w:r>
            <w:r w:rsidR="00476F11" w:rsidRPr="00A07865">
              <w:rPr>
                <w:rFonts w:ascii="Times New Roman" w:hAnsi="Times New Roman"/>
              </w:rPr>
              <w:t xml:space="preserve"> </w:t>
            </w:r>
            <w:r w:rsidRPr="00A07865">
              <w:rPr>
                <w:rFonts w:ascii="Times New Roman" w:hAnsi="Times New Roman"/>
              </w:rPr>
              <w:t>8</w:t>
            </w:r>
          </w:p>
        </w:tc>
      </w:tr>
      <w:tr w:rsidR="00A07865" w:rsidRPr="00851D50" w14:paraId="075249D7" w14:textId="684D0509" w:rsidTr="00A07865">
        <w:tc>
          <w:tcPr>
            <w:tcW w:w="1413" w:type="dxa"/>
          </w:tcPr>
          <w:p w14:paraId="6CB5CA41" w14:textId="5A711D1F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25</w:t>
            </w:r>
          </w:p>
        </w:tc>
        <w:tc>
          <w:tcPr>
            <w:tcW w:w="992" w:type="dxa"/>
          </w:tcPr>
          <w:p w14:paraId="151D116F" w14:textId="66BA737B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17327F82" w14:textId="27E6BB63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5.4</w:t>
            </w:r>
          </w:p>
        </w:tc>
        <w:tc>
          <w:tcPr>
            <w:tcW w:w="1964" w:type="dxa"/>
          </w:tcPr>
          <w:p w14:paraId="5EAEB592" w14:textId="415B0BEC" w:rsidR="00861751" w:rsidRPr="00A07865" w:rsidRDefault="00A07865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</w:p>
        </w:tc>
        <w:tc>
          <w:tcPr>
            <w:tcW w:w="1964" w:type="dxa"/>
          </w:tcPr>
          <w:p w14:paraId="6DC71258" w14:textId="4C5D84E0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45.</w:t>
            </w:r>
            <w:r w:rsidR="00476F11">
              <w:rPr>
                <w:rFonts w:ascii="Times New Roman" w:hAnsi="Times New Roman"/>
              </w:rPr>
              <w:t>7</w:t>
            </w:r>
          </w:p>
        </w:tc>
      </w:tr>
      <w:tr w:rsidR="00A07865" w:rsidRPr="00851D50" w14:paraId="71F018E7" w14:textId="09179F47" w:rsidTr="00A07865">
        <w:tc>
          <w:tcPr>
            <w:tcW w:w="1413" w:type="dxa"/>
          </w:tcPr>
          <w:p w14:paraId="7AE765A3" w14:textId="7545FC0C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29</w:t>
            </w:r>
          </w:p>
        </w:tc>
        <w:tc>
          <w:tcPr>
            <w:tcW w:w="992" w:type="dxa"/>
          </w:tcPr>
          <w:p w14:paraId="1A3328AF" w14:textId="3B110475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37AC8ED3" w14:textId="3C4791BD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5.</w:t>
            </w:r>
            <w:r w:rsidR="00476F11">
              <w:rPr>
                <w:rFonts w:ascii="Times New Roman" w:hAnsi="Times New Roman"/>
              </w:rPr>
              <w:t>5</w:t>
            </w:r>
          </w:p>
        </w:tc>
        <w:tc>
          <w:tcPr>
            <w:tcW w:w="1964" w:type="dxa"/>
          </w:tcPr>
          <w:p w14:paraId="7FECAD9A" w14:textId="4FFB8D24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1.</w:t>
            </w:r>
            <w:r w:rsidR="00476F11" w:rsidRPr="00A07865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A07865">
              <w:rPr>
                <w:rFonts w:ascii="Times New Roman" w:eastAsia="等线" w:hAnsi="Times New Roman"/>
                <w:color w:val="000000"/>
              </w:rPr>
              <w:t>5</w:t>
            </w:r>
          </w:p>
        </w:tc>
        <w:tc>
          <w:tcPr>
            <w:tcW w:w="1964" w:type="dxa"/>
          </w:tcPr>
          <w:p w14:paraId="6A460A15" w14:textId="58F9E691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8.</w:t>
            </w:r>
            <w:r w:rsidR="00476F11">
              <w:rPr>
                <w:rFonts w:ascii="Times New Roman" w:hAnsi="Times New Roman"/>
              </w:rPr>
              <w:t>4</w:t>
            </w:r>
          </w:p>
        </w:tc>
      </w:tr>
      <w:tr w:rsidR="00A07865" w:rsidRPr="00851D50" w14:paraId="21802FC0" w14:textId="1BFDB6AD" w:rsidTr="00A07865">
        <w:tc>
          <w:tcPr>
            <w:tcW w:w="1413" w:type="dxa"/>
          </w:tcPr>
          <w:p w14:paraId="22F85779" w14:textId="268B746F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30</w:t>
            </w:r>
          </w:p>
        </w:tc>
        <w:tc>
          <w:tcPr>
            <w:tcW w:w="992" w:type="dxa"/>
          </w:tcPr>
          <w:p w14:paraId="2C4072AF" w14:textId="16E4D85E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3F7C601E" w14:textId="58209340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0</w:t>
            </w:r>
          </w:p>
        </w:tc>
        <w:tc>
          <w:tcPr>
            <w:tcW w:w="1964" w:type="dxa"/>
          </w:tcPr>
          <w:p w14:paraId="0E71020F" w14:textId="5CE52E7B" w:rsidR="00861751" w:rsidRPr="00A07865" w:rsidRDefault="00A07865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</w:p>
        </w:tc>
        <w:tc>
          <w:tcPr>
            <w:tcW w:w="1964" w:type="dxa"/>
          </w:tcPr>
          <w:p w14:paraId="6F55C5AA" w14:textId="7C885896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0.</w:t>
            </w:r>
            <w:r w:rsidR="00476F11">
              <w:rPr>
                <w:rFonts w:ascii="Times New Roman" w:hAnsi="Times New Roman"/>
              </w:rPr>
              <w:t>5</w:t>
            </w:r>
          </w:p>
        </w:tc>
      </w:tr>
      <w:tr w:rsidR="00A07865" w:rsidRPr="00851D50" w14:paraId="2391B7B9" w14:textId="488CFB26" w:rsidTr="00A07865">
        <w:tc>
          <w:tcPr>
            <w:tcW w:w="1413" w:type="dxa"/>
          </w:tcPr>
          <w:p w14:paraId="4DB48BDA" w14:textId="0BD50A0A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31</w:t>
            </w:r>
          </w:p>
        </w:tc>
        <w:tc>
          <w:tcPr>
            <w:tcW w:w="992" w:type="dxa"/>
          </w:tcPr>
          <w:p w14:paraId="2265FF64" w14:textId="06D4FB05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3E0366F6" w14:textId="6FEEC8C1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7.</w:t>
            </w:r>
            <w:r w:rsidR="00476F11">
              <w:rPr>
                <w:rFonts w:ascii="Times New Roman" w:hAnsi="Times New Roman"/>
              </w:rPr>
              <w:t>2</w:t>
            </w:r>
          </w:p>
        </w:tc>
        <w:tc>
          <w:tcPr>
            <w:tcW w:w="1964" w:type="dxa"/>
          </w:tcPr>
          <w:p w14:paraId="6C991C6E" w14:textId="081895B3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0.</w:t>
            </w:r>
            <w:r w:rsidR="00476F11">
              <w:rPr>
                <w:rFonts w:ascii="Times New Roman" w:eastAsia="等线" w:hAnsi="Times New Roman"/>
                <w:color w:val="000000"/>
              </w:rPr>
              <w:t>9</w:t>
            </w:r>
          </w:p>
        </w:tc>
        <w:tc>
          <w:tcPr>
            <w:tcW w:w="1964" w:type="dxa"/>
          </w:tcPr>
          <w:p w14:paraId="638BCC53" w14:textId="3233B4EB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9.9</w:t>
            </w:r>
          </w:p>
        </w:tc>
      </w:tr>
      <w:tr w:rsidR="00A07865" w:rsidRPr="00851D50" w14:paraId="60B7338C" w14:textId="052A7F19" w:rsidTr="00A07865">
        <w:tc>
          <w:tcPr>
            <w:tcW w:w="1413" w:type="dxa"/>
          </w:tcPr>
          <w:p w14:paraId="2841EB35" w14:textId="5A06C463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32</w:t>
            </w:r>
          </w:p>
        </w:tc>
        <w:tc>
          <w:tcPr>
            <w:tcW w:w="992" w:type="dxa"/>
          </w:tcPr>
          <w:p w14:paraId="03E9102C" w14:textId="4D5B6B81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PR</w:t>
            </w:r>
          </w:p>
        </w:tc>
        <w:tc>
          <w:tcPr>
            <w:tcW w:w="1963" w:type="dxa"/>
          </w:tcPr>
          <w:p w14:paraId="1F1E1924" w14:textId="14A18EA5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2.</w:t>
            </w:r>
            <w:r w:rsidR="00476F11">
              <w:rPr>
                <w:rFonts w:ascii="Times New Roman" w:hAnsi="Times New Roman"/>
              </w:rPr>
              <w:t>4</w:t>
            </w:r>
          </w:p>
        </w:tc>
        <w:tc>
          <w:tcPr>
            <w:tcW w:w="1964" w:type="dxa"/>
          </w:tcPr>
          <w:p w14:paraId="02D875D7" w14:textId="5F35050A" w:rsidR="00861751" w:rsidRPr="00A07865" w:rsidRDefault="00A07865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-</w:t>
            </w:r>
          </w:p>
        </w:tc>
        <w:tc>
          <w:tcPr>
            <w:tcW w:w="1964" w:type="dxa"/>
          </w:tcPr>
          <w:p w14:paraId="4A5A879F" w14:textId="10B9D074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6.</w:t>
            </w:r>
            <w:r w:rsidR="00476F11">
              <w:rPr>
                <w:rFonts w:ascii="Times New Roman" w:hAnsi="Times New Roman"/>
              </w:rPr>
              <w:t>3</w:t>
            </w:r>
          </w:p>
        </w:tc>
      </w:tr>
      <w:tr w:rsidR="00A07865" w:rsidRPr="00851D50" w14:paraId="243ACF05" w14:textId="0E11B8AE" w:rsidTr="00A07865">
        <w:tc>
          <w:tcPr>
            <w:tcW w:w="1413" w:type="dxa"/>
          </w:tcPr>
          <w:p w14:paraId="6F4167E9" w14:textId="0407E5F2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41</w:t>
            </w:r>
          </w:p>
        </w:tc>
        <w:tc>
          <w:tcPr>
            <w:tcW w:w="992" w:type="dxa"/>
          </w:tcPr>
          <w:p w14:paraId="3B3C3E9F" w14:textId="4D3BBB02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113B1FAC" w14:textId="69E8350A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2</w:t>
            </w:r>
            <w:r w:rsidR="00476F11">
              <w:rPr>
                <w:rFonts w:ascii="Times New Roman" w:hAnsi="Times New Roman"/>
              </w:rPr>
              <w:t>3.0</w:t>
            </w:r>
          </w:p>
        </w:tc>
        <w:tc>
          <w:tcPr>
            <w:tcW w:w="1964" w:type="dxa"/>
            <w:vAlign w:val="center"/>
          </w:tcPr>
          <w:p w14:paraId="79CE0BC2" w14:textId="6F805384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22.</w:t>
            </w:r>
            <w:r w:rsidR="00476F11">
              <w:rPr>
                <w:rFonts w:ascii="Times New Roman" w:eastAsia="等线" w:hAnsi="Times New Roman"/>
                <w:color w:val="000000"/>
              </w:rPr>
              <w:t>8</w:t>
            </w:r>
          </w:p>
        </w:tc>
        <w:tc>
          <w:tcPr>
            <w:tcW w:w="1964" w:type="dxa"/>
          </w:tcPr>
          <w:p w14:paraId="58E69D7D" w14:textId="437E9CC6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27.2</w:t>
            </w:r>
          </w:p>
        </w:tc>
      </w:tr>
      <w:tr w:rsidR="00A07865" w:rsidRPr="00851D50" w14:paraId="3D800D34" w14:textId="223499AE" w:rsidTr="00A07865">
        <w:tc>
          <w:tcPr>
            <w:tcW w:w="1413" w:type="dxa"/>
          </w:tcPr>
          <w:p w14:paraId="7F24BBDE" w14:textId="3B4C0725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42</w:t>
            </w:r>
          </w:p>
        </w:tc>
        <w:tc>
          <w:tcPr>
            <w:tcW w:w="992" w:type="dxa"/>
          </w:tcPr>
          <w:p w14:paraId="3F4837AC" w14:textId="0782278D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508C9D6C" w14:textId="0C47BD2B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5.1</w:t>
            </w:r>
          </w:p>
        </w:tc>
        <w:tc>
          <w:tcPr>
            <w:tcW w:w="1964" w:type="dxa"/>
            <w:vAlign w:val="center"/>
          </w:tcPr>
          <w:p w14:paraId="2D321B45" w14:textId="11BDA188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3.</w:t>
            </w:r>
            <w:r w:rsidR="00476F11">
              <w:rPr>
                <w:rFonts w:ascii="Times New Roman" w:eastAsia="等线" w:hAnsi="Times New Roman"/>
                <w:color w:val="000000"/>
              </w:rPr>
              <w:t>5</w:t>
            </w:r>
          </w:p>
        </w:tc>
        <w:tc>
          <w:tcPr>
            <w:tcW w:w="1964" w:type="dxa"/>
          </w:tcPr>
          <w:p w14:paraId="56F876CF" w14:textId="26F76CD5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75.</w:t>
            </w:r>
            <w:r w:rsidR="00476F11">
              <w:rPr>
                <w:rFonts w:ascii="Times New Roman" w:hAnsi="Times New Roman"/>
              </w:rPr>
              <w:t>5</w:t>
            </w:r>
          </w:p>
        </w:tc>
      </w:tr>
      <w:tr w:rsidR="00A07865" w:rsidRPr="00851D50" w14:paraId="4232063A" w14:textId="14F2D1CC" w:rsidTr="00A07865">
        <w:tc>
          <w:tcPr>
            <w:tcW w:w="1413" w:type="dxa"/>
          </w:tcPr>
          <w:p w14:paraId="74875CFA" w14:textId="130E5DF0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44</w:t>
            </w:r>
          </w:p>
        </w:tc>
        <w:tc>
          <w:tcPr>
            <w:tcW w:w="992" w:type="dxa"/>
          </w:tcPr>
          <w:p w14:paraId="0806E1E7" w14:textId="1315CE7C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SD</w:t>
            </w:r>
          </w:p>
        </w:tc>
        <w:tc>
          <w:tcPr>
            <w:tcW w:w="1963" w:type="dxa"/>
          </w:tcPr>
          <w:p w14:paraId="0B1510CC" w14:textId="3730C9C0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42.1</w:t>
            </w:r>
          </w:p>
        </w:tc>
        <w:tc>
          <w:tcPr>
            <w:tcW w:w="1964" w:type="dxa"/>
            <w:vAlign w:val="center"/>
          </w:tcPr>
          <w:p w14:paraId="02783F2A" w14:textId="031BFF11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  <w:sz w:val="22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56.6</w:t>
            </w:r>
          </w:p>
        </w:tc>
        <w:tc>
          <w:tcPr>
            <w:tcW w:w="1964" w:type="dxa"/>
          </w:tcPr>
          <w:p w14:paraId="4267367B" w14:textId="73FBB104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59.</w:t>
            </w:r>
            <w:r w:rsidR="00476F11">
              <w:rPr>
                <w:rFonts w:ascii="Times New Roman" w:hAnsi="Times New Roman"/>
              </w:rPr>
              <w:t>5</w:t>
            </w:r>
          </w:p>
        </w:tc>
      </w:tr>
      <w:tr w:rsidR="00A07865" w:rsidRPr="00851D50" w14:paraId="10DAD185" w14:textId="0CA1EF71" w:rsidTr="00A07865">
        <w:tc>
          <w:tcPr>
            <w:tcW w:w="1413" w:type="dxa"/>
          </w:tcPr>
          <w:p w14:paraId="1425A7AE" w14:textId="307D512A" w:rsidR="00861751" w:rsidRPr="00851D50" w:rsidRDefault="00861751" w:rsidP="00861751">
            <w:pPr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851D5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YSUCC045</w:t>
            </w:r>
          </w:p>
        </w:tc>
        <w:tc>
          <w:tcPr>
            <w:tcW w:w="992" w:type="dxa"/>
          </w:tcPr>
          <w:p w14:paraId="039E7211" w14:textId="619F29A2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PR</w:t>
            </w:r>
          </w:p>
        </w:tc>
        <w:tc>
          <w:tcPr>
            <w:tcW w:w="1963" w:type="dxa"/>
          </w:tcPr>
          <w:p w14:paraId="708A9DF6" w14:textId="56759E54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23.</w:t>
            </w:r>
            <w:r w:rsidR="00476F11">
              <w:rPr>
                <w:rFonts w:ascii="Times New Roman" w:hAnsi="Times New Roman"/>
              </w:rPr>
              <w:t>6</w:t>
            </w:r>
          </w:p>
        </w:tc>
        <w:tc>
          <w:tcPr>
            <w:tcW w:w="1964" w:type="dxa"/>
            <w:vAlign w:val="center"/>
          </w:tcPr>
          <w:p w14:paraId="7B8A3124" w14:textId="53BDB551" w:rsidR="00861751" w:rsidRPr="00A07865" w:rsidRDefault="00861751" w:rsidP="00A07865">
            <w:pPr>
              <w:jc w:val="right"/>
              <w:rPr>
                <w:rFonts w:ascii="Times New Roman" w:eastAsia="等线" w:hAnsi="Times New Roman"/>
                <w:color w:val="000000"/>
              </w:rPr>
            </w:pPr>
            <w:r w:rsidRPr="00A07865">
              <w:rPr>
                <w:rFonts w:ascii="Times New Roman" w:eastAsia="等线" w:hAnsi="Times New Roman"/>
                <w:color w:val="000000"/>
              </w:rPr>
              <w:t>27.5</w:t>
            </w:r>
          </w:p>
        </w:tc>
        <w:tc>
          <w:tcPr>
            <w:tcW w:w="1964" w:type="dxa"/>
          </w:tcPr>
          <w:p w14:paraId="3B6B84F6" w14:textId="19C2E35C" w:rsidR="00861751" w:rsidRPr="00A07865" w:rsidRDefault="00861751" w:rsidP="00A07865">
            <w:pPr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7865">
              <w:rPr>
                <w:rFonts w:ascii="Times New Roman" w:hAnsi="Times New Roman"/>
              </w:rPr>
              <w:t>48.2</w:t>
            </w:r>
          </w:p>
        </w:tc>
      </w:tr>
    </w:tbl>
    <w:p w14:paraId="740DE26D" w14:textId="6C9DF70E" w:rsidR="00A46C37" w:rsidRDefault="00A46C37" w:rsidP="003C4545">
      <w:pPr>
        <w:spacing w:line="480" w:lineRule="auto"/>
        <w:rPr>
          <w:rFonts w:ascii="Times New Roman" w:hAnsi="Times New Roman"/>
          <w:bCs/>
          <w:kern w:val="0"/>
          <w:sz w:val="20"/>
          <w:szCs w:val="20"/>
        </w:rPr>
      </w:pPr>
      <w:r w:rsidRPr="009C5D08">
        <w:rPr>
          <w:rFonts w:ascii="Times New Roman" w:hAnsi="Times New Roman"/>
          <w:bCs/>
          <w:kern w:val="0"/>
          <w:sz w:val="20"/>
          <w:szCs w:val="20"/>
        </w:rPr>
        <w:t xml:space="preserve">Abbreviations: </w:t>
      </w:r>
      <w:proofErr w:type="spellStart"/>
      <w:r w:rsidR="0002016F">
        <w:rPr>
          <w:rFonts w:ascii="Times-Roman" w:hAnsi="Times-Roman" w:cs="Times-Roman"/>
          <w:bCs/>
          <w:kern w:val="0"/>
          <w:sz w:val="20"/>
          <w:szCs w:val="20"/>
        </w:rPr>
        <w:t>M</w:t>
      </w:r>
      <w:r w:rsidR="0002016F" w:rsidRPr="00F068BF">
        <w:rPr>
          <w:rFonts w:ascii="Times-Roman" w:hAnsi="Times-Roman" w:cs="Times-Roman"/>
          <w:bCs/>
          <w:kern w:val="0"/>
          <w:sz w:val="20"/>
          <w:szCs w:val="20"/>
        </w:rPr>
        <w:t>axVAF</w:t>
      </w:r>
      <w:proofErr w:type="spellEnd"/>
      <w:r w:rsidR="0002016F" w:rsidRPr="00F068BF">
        <w:rPr>
          <w:rFonts w:ascii="Times-Roman" w:hAnsi="Times-Roman" w:cs="Times-Roman"/>
          <w:bCs/>
          <w:kern w:val="0"/>
          <w:sz w:val="20"/>
          <w:szCs w:val="20"/>
        </w:rPr>
        <w:t>, maximal somatic variant allelic frequency</w:t>
      </w:r>
      <w:r w:rsidR="0002016F">
        <w:rPr>
          <w:rFonts w:ascii="Times-Roman" w:hAnsi="Times-Roman" w:cs="Times-Roman"/>
          <w:bCs/>
          <w:kern w:val="0"/>
          <w:sz w:val="20"/>
          <w:szCs w:val="20"/>
        </w:rPr>
        <w:t xml:space="preserve">; </w:t>
      </w:r>
      <w:r w:rsidR="00A07865" w:rsidRPr="00861751">
        <w:rPr>
          <w:rFonts w:ascii="Times New Roman" w:hAnsi="Times New Roman"/>
          <w:bCs/>
          <w:kern w:val="0"/>
          <w:sz w:val="20"/>
          <w:szCs w:val="20"/>
        </w:rPr>
        <w:t>PR</w:t>
      </w:r>
      <w:r w:rsidR="00A07865">
        <w:rPr>
          <w:rFonts w:ascii="Times New Roman" w:hAnsi="Times New Roman"/>
          <w:bCs/>
          <w:kern w:val="0"/>
          <w:sz w:val="20"/>
          <w:szCs w:val="20"/>
        </w:rPr>
        <w:t>,</w:t>
      </w:r>
      <w:r w:rsidR="00A07865" w:rsidRPr="00861751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861751" w:rsidRPr="00861751">
        <w:rPr>
          <w:rFonts w:ascii="Times New Roman" w:hAnsi="Times New Roman"/>
          <w:bCs/>
          <w:kern w:val="0"/>
          <w:sz w:val="20"/>
          <w:szCs w:val="20"/>
        </w:rPr>
        <w:t>partial response</w:t>
      </w:r>
      <w:r w:rsidR="00A07865">
        <w:rPr>
          <w:rFonts w:ascii="Times New Roman" w:hAnsi="Times New Roman"/>
          <w:bCs/>
          <w:kern w:val="0"/>
          <w:sz w:val="20"/>
          <w:szCs w:val="20"/>
        </w:rPr>
        <w:t>;</w:t>
      </w:r>
      <w:r w:rsidR="00A07865" w:rsidRPr="00A07865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A07865" w:rsidRPr="00861751">
        <w:rPr>
          <w:rFonts w:ascii="Times New Roman" w:hAnsi="Times New Roman"/>
          <w:bCs/>
          <w:kern w:val="0"/>
          <w:sz w:val="20"/>
          <w:szCs w:val="20"/>
        </w:rPr>
        <w:t>SD</w:t>
      </w:r>
      <w:r w:rsidR="00A07865">
        <w:rPr>
          <w:rFonts w:ascii="Times New Roman" w:hAnsi="Times New Roman"/>
          <w:bCs/>
          <w:kern w:val="0"/>
          <w:sz w:val="20"/>
          <w:szCs w:val="20"/>
        </w:rPr>
        <w:t xml:space="preserve">, </w:t>
      </w:r>
      <w:r w:rsidR="00861751" w:rsidRPr="00861751">
        <w:rPr>
          <w:rFonts w:ascii="Times New Roman" w:hAnsi="Times New Roman"/>
          <w:bCs/>
          <w:kern w:val="0"/>
          <w:sz w:val="20"/>
          <w:szCs w:val="20"/>
        </w:rPr>
        <w:t>stable</w:t>
      </w:r>
      <w:r w:rsidR="00A07865" w:rsidRPr="00861751">
        <w:rPr>
          <w:rFonts w:ascii="Times New Roman" w:hAnsi="Times New Roman"/>
          <w:bCs/>
          <w:kern w:val="0"/>
          <w:sz w:val="20"/>
          <w:szCs w:val="20"/>
        </w:rPr>
        <w:t xml:space="preserve"> disease</w:t>
      </w:r>
      <w:r w:rsidR="00A07865">
        <w:rPr>
          <w:rFonts w:ascii="Times New Roman" w:hAnsi="Times New Roman"/>
          <w:bCs/>
          <w:kern w:val="0"/>
          <w:sz w:val="20"/>
          <w:szCs w:val="20"/>
        </w:rPr>
        <w:t>;</w:t>
      </w:r>
      <w:r w:rsidR="00861751" w:rsidRPr="00861751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A07865" w:rsidRPr="00861751">
        <w:rPr>
          <w:rFonts w:ascii="Times New Roman" w:hAnsi="Times New Roman"/>
          <w:bCs/>
          <w:kern w:val="0"/>
          <w:sz w:val="20"/>
          <w:szCs w:val="20"/>
        </w:rPr>
        <w:t>PD</w:t>
      </w:r>
      <w:r w:rsidR="00A07865">
        <w:rPr>
          <w:rFonts w:ascii="Times New Roman" w:hAnsi="Times New Roman"/>
          <w:bCs/>
          <w:kern w:val="0"/>
          <w:sz w:val="20"/>
          <w:szCs w:val="20"/>
        </w:rPr>
        <w:t>,</w:t>
      </w:r>
      <w:r w:rsidR="00A07865" w:rsidRPr="00861751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861751" w:rsidRPr="00861751">
        <w:rPr>
          <w:rFonts w:ascii="Times New Roman" w:hAnsi="Times New Roman"/>
          <w:bCs/>
          <w:kern w:val="0"/>
          <w:sz w:val="20"/>
          <w:szCs w:val="20"/>
        </w:rPr>
        <w:t>progressive disease</w:t>
      </w:r>
      <w:r w:rsidRPr="009C5D08">
        <w:rPr>
          <w:rFonts w:ascii="Times New Roman" w:hAnsi="Times New Roman"/>
          <w:bCs/>
          <w:kern w:val="0"/>
          <w:sz w:val="20"/>
          <w:szCs w:val="20"/>
        </w:rPr>
        <w:t>.</w:t>
      </w:r>
    </w:p>
    <w:sectPr w:rsidR="00A46C37" w:rsidSect="009C5D08">
      <w:headerReference w:type="even" r:id="rId9"/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1DB02" w14:textId="77777777" w:rsidR="00C51A8F" w:rsidRDefault="00C51A8F" w:rsidP="008861EC">
      <w:pPr>
        <w:spacing w:line="240" w:lineRule="auto"/>
      </w:pPr>
      <w:r>
        <w:separator/>
      </w:r>
    </w:p>
  </w:endnote>
  <w:endnote w:type="continuationSeparator" w:id="0">
    <w:p w14:paraId="2F0B42E4" w14:textId="77777777" w:rsidR="00C51A8F" w:rsidRDefault="00C51A8F" w:rsidP="008861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STIX-Italic">
    <w:altName w:val="Cambria"/>
    <w:charset w:val="00"/>
    <w:family w:val="roman"/>
    <w:pitch w:val="default"/>
  </w:font>
  <w:font w:name="GuardianSans-RegularIt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7548917"/>
      <w:docPartObj>
        <w:docPartGallery w:val="Page Numbers (Bottom of Page)"/>
        <w:docPartUnique/>
      </w:docPartObj>
    </w:sdtPr>
    <w:sdtEndPr/>
    <w:sdtContent>
      <w:p w14:paraId="5C5D839D" w14:textId="2BAB0852" w:rsidR="00E63ECD" w:rsidRDefault="00E63ECD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CCF8CE" w14:textId="77777777" w:rsidR="00E63ECD" w:rsidRDefault="00E63EC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5DE4F" w14:textId="77777777" w:rsidR="00C51A8F" w:rsidRDefault="00C51A8F" w:rsidP="008861EC">
      <w:pPr>
        <w:spacing w:line="240" w:lineRule="auto"/>
      </w:pPr>
      <w:r>
        <w:separator/>
      </w:r>
    </w:p>
  </w:footnote>
  <w:footnote w:type="continuationSeparator" w:id="0">
    <w:p w14:paraId="302D2773" w14:textId="77777777" w:rsidR="00C51A8F" w:rsidRDefault="00C51A8F" w:rsidP="008861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AC5C7F" w14:textId="77777777" w:rsidR="00E63ECD" w:rsidRDefault="00E63ECD" w:rsidP="009C5D08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016F5" w14:textId="77777777" w:rsidR="00E63ECD" w:rsidRDefault="00E63ECD" w:rsidP="009C5D08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E06246"/>
    <w:multiLevelType w:val="multilevel"/>
    <w:tmpl w:val="71E0624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92tssat5a2sheapvc5rwwzaa29zxzp500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6&lt;/item&gt;&lt;item&gt;27&lt;/item&gt;&lt;item&gt;28&lt;/item&gt;&lt;item&gt;30&lt;/item&gt;&lt;item&gt;31&lt;/item&gt;&lt;item&gt;33&lt;/item&gt;&lt;item&gt;34&lt;/item&gt;&lt;item&gt;37&lt;/item&gt;&lt;item&gt;38&lt;/item&gt;&lt;item&gt;39&lt;/item&gt;&lt;item&gt;40&lt;/item&gt;&lt;/record-ids&gt;&lt;/item&gt;&lt;/Libraries&gt;"/>
  </w:docVars>
  <w:rsids>
    <w:rsidRoot w:val="007404E7"/>
    <w:rsid w:val="000076D7"/>
    <w:rsid w:val="00010DB6"/>
    <w:rsid w:val="000147EF"/>
    <w:rsid w:val="0002016F"/>
    <w:rsid w:val="0002477A"/>
    <w:rsid w:val="000248CD"/>
    <w:rsid w:val="00033842"/>
    <w:rsid w:val="00036803"/>
    <w:rsid w:val="000423B1"/>
    <w:rsid w:val="00042503"/>
    <w:rsid w:val="000448F3"/>
    <w:rsid w:val="00046CBE"/>
    <w:rsid w:val="0004759B"/>
    <w:rsid w:val="00052097"/>
    <w:rsid w:val="00053C79"/>
    <w:rsid w:val="00054241"/>
    <w:rsid w:val="0006110A"/>
    <w:rsid w:val="000630F2"/>
    <w:rsid w:val="00065A76"/>
    <w:rsid w:val="000751BA"/>
    <w:rsid w:val="00084049"/>
    <w:rsid w:val="00097D6C"/>
    <w:rsid w:val="000A4EF5"/>
    <w:rsid w:val="000B106A"/>
    <w:rsid w:val="000B15D2"/>
    <w:rsid w:val="000B17F7"/>
    <w:rsid w:val="000B7BBF"/>
    <w:rsid w:val="000D3034"/>
    <w:rsid w:val="000E4E5E"/>
    <w:rsid w:val="000F04D0"/>
    <w:rsid w:val="000F74F3"/>
    <w:rsid w:val="001117A2"/>
    <w:rsid w:val="00112C38"/>
    <w:rsid w:val="00113E7F"/>
    <w:rsid w:val="001209FF"/>
    <w:rsid w:val="00121D86"/>
    <w:rsid w:val="00123B9A"/>
    <w:rsid w:val="001314FF"/>
    <w:rsid w:val="00137423"/>
    <w:rsid w:val="001411F0"/>
    <w:rsid w:val="00143BFD"/>
    <w:rsid w:val="00145356"/>
    <w:rsid w:val="00145FEE"/>
    <w:rsid w:val="0015099C"/>
    <w:rsid w:val="001579B5"/>
    <w:rsid w:val="00160DBE"/>
    <w:rsid w:val="00161D46"/>
    <w:rsid w:val="001626FA"/>
    <w:rsid w:val="00164770"/>
    <w:rsid w:val="00166374"/>
    <w:rsid w:val="0016657D"/>
    <w:rsid w:val="001676AF"/>
    <w:rsid w:val="00171658"/>
    <w:rsid w:val="00175590"/>
    <w:rsid w:val="00180914"/>
    <w:rsid w:val="00186348"/>
    <w:rsid w:val="00190DC5"/>
    <w:rsid w:val="001929F7"/>
    <w:rsid w:val="00192AFD"/>
    <w:rsid w:val="00193BE2"/>
    <w:rsid w:val="00193C96"/>
    <w:rsid w:val="00195657"/>
    <w:rsid w:val="001973ED"/>
    <w:rsid w:val="001A094D"/>
    <w:rsid w:val="001A61B7"/>
    <w:rsid w:val="001A77D6"/>
    <w:rsid w:val="001B4B28"/>
    <w:rsid w:val="001B5402"/>
    <w:rsid w:val="001C136B"/>
    <w:rsid w:val="001D24B4"/>
    <w:rsid w:val="001D3D5F"/>
    <w:rsid w:val="001D4A99"/>
    <w:rsid w:val="001D4C2E"/>
    <w:rsid w:val="001D5101"/>
    <w:rsid w:val="001E0F42"/>
    <w:rsid w:val="001E6049"/>
    <w:rsid w:val="002006E6"/>
    <w:rsid w:val="0020088D"/>
    <w:rsid w:val="002022BE"/>
    <w:rsid w:val="00211E5E"/>
    <w:rsid w:val="0021535F"/>
    <w:rsid w:val="00216CD3"/>
    <w:rsid w:val="002215E0"/>
    <w:rsid w:val="0022223E"/>
    <w:rsid w:val="00222B86"/>
    <w:rsid w:val="002308BD"/>
    <w:rsid w:val="002334A9"/>
    <w:rsid w:val="00234C0B"/>
    <w:rsid w:val="002376F9"/>
    <w:rsid w:val="002428E1"/>
    <w:rsid w:val="0025650A"/>
    <w:rsid w:val="0025747C"/>
    <w:rsid w:val="002578CC"/>
    <w:rsid w:val="00257C62"/>
    <w:rsid w:val="002615AA"/>
    <w:rsid w:val="00264685"/>
    <w:rsid w:val="00270FA1"/>
    <w:rsid w:val="002754CA"/>
    <w:rsid w:val="0027577E"/>
    <w:rsid w:val="002763B5"/>
    <w:rsid w:val="00276DF8"/>
    <w:rsid w:val="002803F2"/>
    <w:rsid w:val="0028046A"/>
    <w:rsid w:val="002810EA"/>
    <w:rsid w:val="00281866"/>
    <w:rsid w:val="00291FEC"/>
    <w:rsid w:val="002936D2"/>
    <w:rsid w:val="00293B65"/>
    <w:rsid w:val="00294D33"/>
    <w:rsid w:val="00295B68"/>
    <w:rsid w:val="002A0EDA"/>
    <w:rsid w:val="002A0F85"/>
    <w:rsid w:val="002A1D09"/>
    <w:rsid w:val="002A4F54"/>
    <w:rsid w:val="002A5E4E"/>
    <w:rsid w:val="002A7652"/>
    <w:rsid w:val="002B330E"/>
    <w:rsid w:val="002B3FCA"/>
    <w:rsid w:val="002C07E7"/>
    <w:rsid w:val="002C0C42"/>
    <w:rsid w:val="002C3445"/>
    <w:rsid w:val="002C37EB"/>
    <w:rsid w:val="002D0E9C"/>
    <w:rsid w:val="002D1B42"/>
    <w:rsid w:val="002E1DA8"/>
    <w:rsid w:val="002E42A2"/>
    <w:rsid w:val="002E6F0C"/>
    <w:rsid w:val="002E7251"/>
    <w:rsid w:val="002F00B7"/>
    <w:rsid w:val="00310F3D"/>
    <w:rsid w:val="00330F2F"/>
    <w:rsid w:val="00330FBA"/>
    <w:rsid w:val="003318CA"/>
    <w:rsid w:val="00331B03"/>
    <w:rsid w:val="00333507"/>
    <w:rsid w:val="0033501D"/>
    <w:rsid w:val="00340861"/>
    <w:rsid w:val="00341698"/>
    <w:rsid w:val="00341807"/>
    <w:rsid w:val="003425C7"/>
    <w:rsid w:val="00342D00"/>
    <w:rsid w:val="003437DE"/>
    <w:rsid w:val="00345DDF"/>
    <w:rsid w:val="00350683"/>
    <w:rsid w:val="00354EB5"/>
    <w:rsid w:val="00355A91"/>
    <w:rsid w:val="00355DF0"/>
    <w:rsid w:val="00356999"/>
    <w:rsid w:val="00361BE1"/>
    <w:rsid w:val="00364A5B"/>
    <w:rsid w:val="003716E1"/>
    <w:rsid w:val="003826F4"/>
    <w:rsid w:val="0038674A"/>
    <w:rsid w:val="0038724F"/>
    <w:rsid w:val="003877BD"/>
    <w:rsid w:val="00397A6F"/>
    <w:rsid w:val="003A269B"/>
    <w:rsid w:val="003A39D7"/>
    <w:rsid w:val="003B05E4"/>
    <w:rsid w:val="003B7450"/>
    <w:rsid w:val="003C109F"/>
    <w:rsid w:val="003C1D29"/>
    <w:rsid w:val="003C42FD"/>
    <w:rsid w:val="003C4545"/>
    <w:rsid w:val="003C57E6"/>
    <w:rsid w:val="003D316E"/>
    <w:rsid w:val="003D3644"/>
    <w:rsid w:val="003D3CA7"/>
    <w:rsid w:val="003E19E4"/>
    <w:rsid w:val="003E449A"/>
    <w:rsid w:val="003E44C2"/>
    <w:rsid w:val="003E4E0A"/>
    <w:rsid w:val="003F64D5"/>
    <w:rsid w:val="003F6EA7"/>
    <w:rsid w:val="00405B56"/>
    <w:rsid w:val="00412406"/>
    <w:rsid w:val="004140BF"/>
    <w:rsid w:val="00415A85"/>
    <w:rsid w:val="004211B5"/>
    <w:rsid w:val="00422FDC"/>
    <w:rsid w:val="00426ABA"/>
    <w:rsid w:val="0043444D"/>
    <w:rsid w:val="00436A98"/>
    <w:rsid w:val="004472DE"/>
    <w:rsid w:val="004652A9"/>
    <w:rsid w:val="004669ED"/>
    <w:rsid w:val="00472510"/>
    <w:rsid w:val="004743FA"/>
    <w:rsid w:val="00476819"/>
    <w:rsid w:val="00476F11"/>
    <w:rsid w:val="00482E37"/>
    <w:rsid w:val="004850FE"/>
    <w:rsid w:val="0049401D"/>
    <w:rsid w:val="00495081"/>
    <w:rsid w:val="00495A9C"/>
    <w:rsid w:val="004A15DA"/>
    <w:rsid w:val="004A5F1F"/>
    <w:rsid w:val="004A7947"/>
    <w:rsid w:val="004A79E1"/>
    <w:rsid w:val="004A7C3C"/>
    <w:rsid w:val="004B1271"/>
    <w:rsid w:val="004B5CA7"/>
    <w:rsid w:val="004B62A8"/>
    <w:rsid w:val="004C2112"/>
    <w:rsid w:val="004C50EC"/>
    <w:rsid w:val="004D126C"/>
    <w:rsid w:val="004D12A3"/>
    <w:rsid w:val="004D6095"/>
    <w:rsid w:val="004E26CC"/>
    <w:rsid w:val="004E412C"/>
    <w:rsid w:val="004E7311"/>
    <w:rsid w:val="004F2A67"/>
    <w:rsid w:val="004F435C"/>
    <w:rsid w:val="004F7C9F"/>
    <w:rsid w:val="0050018B"/>
    <w:rsid w:val="00502A0D"/>
    <w:rsid w:val="00503186"/>
    <w:rsid w:val="00507076"/>
    <w:rsid w:val="0051204A"/>
    <w:rsid w:val="00514D1C"/>
    <w:rsid w:val="00515524"/>
    <w:rsid w:val="0051656C"/>
    <w:rsid w:val="00525AFC"/>
    <w:rsid w:val="0053168F"/>
    <w:rsid w:val="00532E87"/>
    <w:rsid w:val="00542CBD"/>
    <w:rsid w:val="00546C3F"/>
    <w:rsid w:val="005501FC"/>
    <w:rsid w:val="00551477"/>
    <w:rsid w:val="00552239"/>
    <w:rsid w:val="00553B64"/>
    <w:rsid w:val="005614A9"/>
    <w:rsid w:val="00566782"/>
    <w:rsid w:val="005670AB"/>
    <w:rsid w:val="00571474"/>
    <w:rsid w:val="0057389D"/>
    <w:rsid w:val="005746E3"/>
    <w:rsid w:val="00575799"/>
    <w:rsid w:val="00575AEB"/>
    <w:rsid w:val="00592BED"/>
    <w:rsid w:val="00596CE7"/>
    <w:rsid w:val="005A04AC"/>
    <w:rsid w:val="005A0A35"/>
    <w:rsid w:val="005B1974"/>
    <w:rsid w:val="005B2B05"/>
    <w:rsid w:val="005B599C"/>
    <w:rsid w:val="005B5C1C"/>
    <w:rsid w:val="005B6F34"/>
    <w:rsid w:val="005C0F57"/>
    <w:rsid w:val="005C146C"/>
    <w:rsid w:val="005C2BAE"/>
    <w:rsid w:val="005C319B"/>
    <w:rsid w:val="005D37CE"/>
    <w:rsid w:val="005D3BE8"/>
    <w:rsid w:val="005D3F0A"/>
    <w:rsid w:val="005D6C28"/>
    <w:rsid w:val="005D6CC1"/>
    <w:rsid w:val="005E6838"/>
    <w:rsid w:val="005F5B69"/>
    <w:rsid w:val="00606904"/>
    <w:rsid w:val="00606C7D"/>
    <w:rsid w:val="0060799F"/>
    <w:rsid w:val="00615DB0"/>
    <w:rsid w:val="00620B2E"/>
    <w:rsid w:val="0062268B"/>
    <w:rsid w:val="006253C7"/>
    <w:rsid w:val="00626655"/>
    <w:rsid w:val="00627011"/>
    <w:rsid w:val="0063248A"/>
    <w:rsid w:val="00637560"/>
    <w:rsid w:val="006407BC"/>
    <w:rsid w:val="00640E79"/>
    <w:rsid w:val="006465DA"/>
    <w:rsid w:val="00654697"/>
    <w:rsid w:val="00655901"/>
    <w:rsid w:val="00657C89"/>
    <w:rsid w:val="00667603"/>
    <w:rsid w:val="00670B93"/>
    <w:rsid w:val="00671706"/>
    <w:rsid w:val="0067337A"/>
    <w:rsid w:val="00677571"/>
    <w:rsid w:val="00681EC0"/>
    <w:rsid w:val="00682818"/>
    <w:rsid w:val="006832D6"/>
    <w:rsid w:val="006978C1"/>
    <w:rsid w:val="006979CD"/>
    <w:rsid w:val="006A1D47"/>
    <w:rsid w:val="006B260D"/>
    <w:rsid w:val="006B2791"/>
    <w:rsid w:val="006B458A"/>
    <w:rsid w:val="006B74D9"/>
    <w:rsid w:val="006C3BC4"/>
    <w:rsid w:val="006C5D13"/>
    <w:rsid w:val="006C7E2D"/>
    <w:rsid w:val="006D11C3"/>
    <w:rsid w:val="006D2905"/>
    <w:rsid w:val="006D5CB5"/>
    <w:rsid w:val="006D63EA"/>
    <w:rsid w:val="006E1014"/>
    <w:rsid w:val="006E301D"/>
    <w:rsid w:val="006E3800"/>
    <w:rsid w:val="006F1F1F"/>
    <w:rsid w:val="006F3738"/>
    <w:rsid w:val="0070058F"/>
    <w:rsid w:val="007011DF"/>
    <w:rsid w:val="00702355"/>
    <w:rsid w:val="00704EAE"/>
    <w:rsid w:val="00705944"/>
    <w:rsid w:val="00706ECA"/>
    <w:rsid w:val="0070782D"/>
    <w:rsid w:val="007104AF"/>
    <w:rsid w:val="00711285"/>
    <w:rsid w:val="007137A6"/>
    <w:rsid w:val="00713C50"/>
    <w:rsid w:val="00715CE2"/>
    <w:rsid w:val="007175A8"/>
    <w:rsid w:val="007217EE"/>
    <w:rsid w:val="00726377"/>
    <w:rsid w:val="00726E99"/>
    <w:rsid w:val="007311BD"/>
    <w:rsid w:val="0073197F"/>
    <w:rsid w:val="0073610A"/>
    <w:rsid w:val="00737B76"/>
    <w:rsid w:val="007404E7"/>
    <w:rsid w:val="007412FA"/>
    <w:rsid w:val="00750E55"/>
    <w:rsid w:val="0075121F"/>
    <w:rsid w:val="007521A6"/>
    <w:rsid w:val="0075305B"/>
    <w:rsid w:val="00754015"/>
    <w:rsid w:val="007558A3"/>
    <w:rsid w:val="0075653D"/>
    <w:rsid w:val="00757104"/>
    <w:rsid w:val="00760735"/>
    <w:rsid w:val="00761EA0"/>
    <w:rsid w:val="0076390F"/>
    <w:rsid w:val="00770295"/>
    <w:rsid w:val="00781B57"/>
    <w:rsid w:val="00782ABC"/>
    <w:rsid w:val="00782E5E"/>
    <w:rsid w:val="007857D9"/>
    <w:rsid w:val="00786787"/>
    <w:rsid w:val="00787DBE"/>
    <w:rsid w:val="00793A93"/>
    <w:rsid w:val="00793FF5"/>
    <w:rsid w:val="00794C27"/>
    <w:rsid w:val="00795F03"/>
    <w:rsid w:val="0079614A"/>
    <w:rsid w:val="00796241"/>
    <w:rsid w:val="007977D7"/>
    <w:rsid w:val="00797907"/>
    <w:rsid w:val="007A2120"/>
    <w:rsid w:val="007A40B4"/>
    <w:rsid w:val="007A5C99"/>
    <w:rsid w:val="007A673D"/>
    <w:rsid w:val="007A7EA3"/>
    <w:rsid w:val="007B02BF"/>
    <w:rsid w:val="007B147A"/>
    <w:rsid w:val="007B6EBF"/>
    <w:rsid w:val="007B7759"/>
    <w:rsid w:val="007C3B01"/>
    <w:rsid w:val="007C3BB4"/>
    <w:rsid w:val="007C657A"/>
    <w:rsid w:val="007C7C96"/>
    <w:rsid w:val="007D5549"/>
    <w:rsid w:val="007D69DE"/>
    <w:rsid w:val="007E3580"/>
    <w:rsid w:val="00803153"/>
    <w:rsid w:val="00806CB1"/>
    <w:rsid w:val="0081447D"/>
    <w:rsid w:val="008167F7"/>
    <w:rsid w:val="00821610"/>
    <w:rsid w:val="00823F53"/>
    <w:rsid w:val="008313E8"/>
    <w:rsid w:val="00831730"/>
    <w:rsid w:val="00831D9E"/>
    <w:rsid w:val="00833427"/>
    <w:rsid w:val="008445D2"/>
    <w:rsid w:val="00845E06"/>
    <w:rsid w:val="00851D50"/>
    <w:rsid w:val="00851E9B"/>
    <w:rsid w:val="00852E9F"/>
    <w:rsid w:val="008558EA"/>
    <w:rsid w:val="008574C3"/>
    <w:rsid w:val="00861751"/>
    <w:rsid w:val="00863851"/>
    <w:rsid w:val="00866458"/>
    <w:rsid w:val="008723E8"/>
    <w:rsid w:val="008731F7"/>
    <w:rsid w:val="008753AB"/>
    <w:rsid w:val="0087570D"/>
    <w:rsid w:val="008827C8"/>
    <w:rsid w:val="008861EC"/>
    <w:rsid w:val="0089722B"/>
    <w:rsid w:val="00897F1A"/>
    <w:rsid w:val="008A0E3A"/>
    <w:rsid w:val="008A1B77"/>
    <w:rsid w:val="008A658D"/>
    <w:rsid w:val="008A7881"/>
    <w:rsid w:val="008B1B6F"/>
    <w:rsid w:val="008B2DF0"/>
    <w:rsid w:val="008B5818"/>
    <w:rsid w:val="008B6A04"/>
    <w:rsid w:val="008B6ACD"/>
    <w:rsid w:val="008C1B23"/>
    <w:rsid w:val="008C5000"/>
    <w:rsid w:val="008C509F"/>
    <w:rsid w:val="008C5F6F"/>
    <w:rsid w:val="008C7E93"/>
    <w:rsid w:val="008D5B17"/>
    <w:rsid w:val="008E6EA7"/>
    <w:rsid w:val="008F159C"/>
    <w:rsid w:val="008F1EC1"/>
    <w:rsid w:val="008F4D16"/>
    <w:rsid w:val="008F63BE"/>
    <w:rsid w:val="008F6552"/>
    <w:rsid w:val="008F6799"/>
    <w:rsid w:val="008F748E"/>
    <w:rsid w:val="008F7706"/>
    <w:rsid w:val="009016C8"/>
    <w:rsid w:val="009040ED"/>
    <w:rsid w:val="00911CE9"/>
    <w:rsid w:val="00916620"/>
    <w:rsid w:val="00917AC5"/>
    <w:rsid w:val="00917B06"/>
    <w:rsid w:val="00922633"/>
    <w:rsid w:val="00926ACC"/>
    <w:rsid w:val="0092727D"/>
    <w:rsid w:val="009321FB"/>
    <w:rsid w:val="0094181D"/>
    <w:rsid w:val="00942115"/>
    <w:rsid w:val="00945EC9"/>
    <w:rsid w:val="00946C14"/>
    <w:rsid w:val="00954F85"/>
    <w:rsid w:val="009558F7"/>
    <w:rsid w:val="00956D1A"/>
    <w:rsid w:val="0096069E"/>
    <w:rsid w:val="00960A68"/>
    <w:rsid w:val="0096173D"/>
    <w:rsid w:val="00962138"/>
    <w:rsid w:val="0096504A"/>
    <w:rsid w:val="00967915"/>
    <w:rsid w:val="00970F7A"/>
    <w:rsid w:val="00972CA5"/>
    <w:rsid w:val="00973B81"/>
    <w:rsid w:val="00975D72"/>
    <w:rsid w:val="00981EE1"/>
    <w:rsid w:val="009846EE"/>
    <w:rsid w:val="0098566D"/>
    <w:rsid w:val="00987ECE"/>
    <w:rsid w:val="00996CE5"/>
    <w:rsid w:val="009A2E31"/>
    <w:rsid w:val="009A3A16"/>
    <w:rsid w:val="009A4AD9"/>
    <w:rsid w:val="009A4E01"/>
    <w:rsid w:val="009B4085"/>
    <w:rsid w:val="009B480E"/>
    <w:rsid w:val="009B5DC6"/>
    <w:rsid w:val="009C37C2"/>
    <w:rsid w:val="009C4F6A"/>
    <w:rsid w:val="009C5D08"/>
    <w:rsid w:val="009C71A3"/>
    <w:rsid w:val="009D6378"/>
    <w:rsid w:val="009D71A0"/>
    <w:rsid w:val="009F27C7"/>
    <w:rsid w:val="009F28C9"/>
    <w:rsid w:val="009F3166"/>
    <w:rsid w:val="009F3D74"/>
    <w:rsid w:val="009F5632"/>
    <w:rsid w:val="009F5AF1"/>
    <w:rsid w:val="009F7980"/>
    <w:rsid w:val="00A02201"/>
    <w:rsid w:val="00A07865"/>
    <w:rsid w:val="00A12A93"/>
    <w:rsid w:val="00A14CFD"/>
    <w:rsid w:val="00A21B54"/>
    <w:rsid w:val="00A22ADE"/>
    <w:rsid w:val="00A24089"/>
    <w:rsid w:val="00A32A0D"/>
    <w:rsid w:val="00A336FD"/>
    <w:rsid w:val="00A353D3"/>
    <w:rsid w:val="00A42330"/>
    <w:rsid w:val="00A46C37"/>
    <w:rsid w:val="00A57B20"/>
    <w:rsid w:val="00A605F5"/>
    <w:rsid w:val="00A62EF6"/>
    <w:rsid w:val="00A72D68"/>
    <w:rsid w:val="00A76D08"/>
    <w:rsid w:val="00A81FBE"/>
    <w:rsid w:val="00A86E1B"/>
    <w:rsid w:val="00A93A14"/>
    <w:rsid w:val="00A94F74"/>
    <w:rsid w:val="00AA7E8E"/>
    <w:rsid w:val="00AC378A"/>
    <w:rsid w:val="00AD42BB"/>
    <w:rsid w:val="00AE1998"/>
    <w:rsid w:val="00AE40BA"/>
    <w:rsid w:val="00AE58E9"/>
    <w:rsid w:val="00AF5FCD"/>
    <w:rsid w:val="00AF6464"/>
    <w:rsid w:val="00B03271"/>
    <w:rsid w:val="00B037E6"/>
    <w:rsid w:val="00B10036"/>
    <w:rsid w:val="00B114CA"/>
    <w:rsid w:val="00B12CD8"/>
    <w:rsid w:val="00B142A8"/>
    <w:rsid w:val="00B2202A"/>
    <w:rsid w:val="00B25197"/>
    <w:rsid w:val="00B257B8"/>
    <w:rsid w:val="00B272DF"/>
    <w:rsid w:val="00B41BAC"/>
    <w:rsid w:val="00B51587"/>
    <w:rsid w:val="00B51B98"/>
    <w:rsid w:val="00B55980"/>
    <w:rsid w:val="00B630DF"/>
    <w:rsid w:val="00B67CD5"/>
    <w:rsid w:val="00B716EC"/>
    <w:rsid w:val="00B743C9"/>
    <w:rsid w:val="00B75D51"/>
    <w:rsid w:val="00B9582F"/>
    <w:rsid w:val="00B977A1"/>
    <w:rsid w:val="00BA221E"/>
    <w:rsid w:val="00BA4769"/>
    <w:rsid w:val="00BC7D98"/>
    <w:rsid w:val="00BD00CF"/>
    <w:rsid w:val="00BD2D93"/>
    <w:rsid w:val="00BD2F65"/>
    <w:rsid w:val="00BE23D5"/>
    <w:rsid w:val="00BE31CB"/>
    <w:rsid w:val="00BE7CF2"/>
    <w:rsid w:val="00BF25E1"/>
    <w:rsid w:val="00BF5473"/>
    <w:rsid w:val="00BF6AEE"/>
    <w:rsid w:val="00C00A25"/>
    <w:rsid w:val="00C04DFD"/>
    <w:rsid w:val="00C10DB5"/>
    <w:rsid w:val="00C11DCC"/>
    <w:rsid w:val="00C13E30"/>
    <w:rsid w:val="00C140E2"/>
    <w:rsid w:val="00C15034"/>
    <w:rsid w:val="00C20E7D"/>
    <w:rsid w:val="00C23C70"/>
    <w:rsid w:val="00C30060"/>
    <w:rsid w:val="00C31865"/>
    <w:rsid w:val="00C43EB0"/>
    <w:rsid w:val="00C46225"/>
    <w:rsid w:val="00C47D11"/>
    <w:rsid w:val="00C50952"/>
    <w:rsid w:val="00C51A8F"/>
    <w:rsid w:val="00C544FA"/>
    <w:rsid w:val="00C56944"/>
    <w:rsid w:val="00C721E2"/>
    <w:rsid w:val="00C81970"/>
    <w:rsid w:val="00C82653"/>
    <w:rsid w:val="00C8656F"/>
    <w:rsid w:val="00C92336"/>
    <w:rsid w:val="00C9693A"/>
    <w:rsid w:val="00CB2E67"/>
    <w:rsid w:val="00CB795C"/>
    <w:rsid w:val="00CB797C"/>
    <w:rsid w:val="00CC0C65"/>
    <w:rsid w:val="00CC1BEA"/>
    <w:rsid w:val="00CC2DCE"/>
    <w:rsid w:val="00CC5019"/>
    <w:rsid w:val="00CD1192"/>
    <w:rsid w:val="00CD2916"/>
    <w:rsid w:val="00CD4747"/>
    <w:rsid w:val="00CD7A3C"/>
    <w:rsid w:val="00CE22DC"/>
    <w:rsid w:val="00CE2F6C"/>
    <w:rsid w:val="00CF0450"/>
    <w:rsid w:val="00CF22F3"/>
    <w:rsid w:val="00CF2719"/>
    <w:rsid w:val="00CF4B68"/>
    <w:rsid w:val="00CF50DB"/>
    <w:rsid w:val="00CF5A39"/>
    <w:rsid w:val="00CF5B12"/>
    <w:rsid w:val="00CF6CB5"/>
    <w:rsid w:val="00D01DCA"/>
    <w:rsid w:val="00D2482E"/>
    <w:rsid w:val="00D274F4"/>
    <w:rsid w:val="00D30FF5"/>
    <w:rsid w:val="00D31936"/>
    <w:rsid w:val="00D329CB"/>
    <w:rsid w:val="00D32C69"/>
    <w:rsid w:val="00D34C53"/>
    <w:rsid w:val="00D43D37"/>
    <w:rsid w:val="00D536F7"/>
    <w:rsid w:val="00D53F2F"/>
    <w:rsid w:val="00D54043"/>
    <w:rsid w:val="00D60E3B"/>
    <w:rsid w:val="00D66540"/>
    <w:rsid w:val="00D9095B"/>
    <w:rsid w:val="00DB19AD"/>
    <w:rsid w:val="00DB2380"/>
    <w:rsid w:val="00DB4160"/>
    <w:rsid w:val="00DB4825"/>
    <w:rsid w:val="00DB4F24"/>
    <w:rsid w:val="00DC0F28"/>
    <w:rsid w:val="00DC1694"/>
    <w:rsid w:val="00DC5343"/>
    <w:rsid w:val="00DD7692"/>
    <w:rsid w:val="00DE0FD5"/>
    <w:rsid w:val="00DE3360"/>
    <w:rsid w:val="00DE3DC2"/>
    <w:rsid w:val="00DE689E"/>
    <w:rsid w:val="00DF3DB3"/>
    <w:rsid w:val="00DF41A0"/>
    <w:rsid w:val="00E0356A"/>
    <w:rsid w:val="00E03C7A"/>
    <w:rsid w:val="00E07D8C"/>
    <w:rsid w:val="00E12F69"/>
    <w:rsid w:val="00E14B6C"/>
    <w:rsid w:val="00E168D9"/>
    <w:rsid w:val="00E1715F"/>
    <w:rsid w:val="00E2323B"/>
    <w:rsid w:val="00E264A5"/>
    <w:rsid w:val="00E26642"/>
    <w:rsid w:val="00E31058"/>
    <w:rsid w:val="00E32E22"/>
    <w:rsid w:val="00E33619"/>
    <w:rsid w:val="00E3535D"/>
    <w:rsid w:val="00E42B73"/>
    <w:rsid w:val="00E43034"/>
    <w:rsid w:val="00E452EB"/>
    <w:rsid w:val="00E462B9"/>
    <w:rsid w:val="00E506F8"/>
    <w:rsid w:val="00E53549"/>
    <w:rsid w:val="00E60F12"/>
    <w:rsid w:val="00E63ECD"/>
    <w:rsid w:val="00E662C4"/>
    <w:rsid w:val="00E70D7A"/>
    <w:rsid w:val="00E726AC"/>
    <w:rsid w:val="00E73CB6"/>
    <w:rsid w:val="00E7759A"/>
    <w:rsid w:val="00E8048E"/>
    <w:rsid w:val="00E83DF4"/>
    <w:rsid w:val="00E84182"/>
    <w:rsid w:val="00E86F53"/>
    <w:rsid w:val="00E90500"/>
    <w:rsid w:val="00E90A9F"/>
    <w:rsid w:val="00E926AF"/>
    <w:rsid w:val="00E92C29"/>
    <w:rsid w:val="00EA0A60"/>
    <w:rsid w:val="00EA21FA"/>
    <w:rsid w:val="00EA4D23"/>
    <w:rsid w:val="00EB2187"/>
    <w:rsid w:val="00EC2D9C"/>
    <w:rsid w:val="00EC641D"/>
    <w:rsid w:val="00EC7457"/>
    <w:rsid w:val="00ED03A3"/>
    <w:rsid w:val="00ED0975"/>
    <w:rsid w:val="00ED2BF8"/>
    <w:rsid w:val="00ED544C"/>
    <w:rsid w:val="00EE3EC0"/>
    <w:rsid w:val="00EE4791"/>
    <w:rsid w:val="00EE4B3D"/>
    <w:rsid w:val="00EE5532"/>
    <w:rsid w:val="00EF643F"/>
    <w:rsid w:val="00EF7832"/>
    <w:rsid w:val="00EF7B9D"/>
    <w:rsid w:val="00F035DB"/>
    <w:rsid w:val="00F079D9"/>
    <w:rsid w:val="00F120AC"/>
    <w:rsid w:val="00F12875"/>
    <w:rsid w:val="00F12D15"/>
    <w:rsid w:val="00F15C5B"/>
    <w:rsid w:val="00F24E40"/>
    <w:rsid w:val="00F33BF2"/>
    <w:rsid w:val="00F425B8"/>
    <w:rsid w:val="00F434AD"/>
    <w:rsid w:val="00F52B26"/>
    <w:rsid w:val="00F549B1"/>
    <w:rsid w:val="00F553A0"/>
    <w:rsid w:val="00F56C69"/>
    <w:rsid w:val="00F62A3B"/>
    <w:rsid w:val="00F64CDD"/>
    <w:rsid w:val="00F658E6"/>
    <w:rsid w:val="00F74F04"/>
    <w:rsid w:val="00F839FA"/>
    <w:rsid w:val="00F877DC"/>
    <w:rsid w:val="00F96D58"/>
    <w:rsid w:val="00F974C9"/>
    <w:rsid w:val="00FA09F4"/>
    <w:rsid w:val="00FA2420"/>
    <w:rsid w:val="00FB021C"/>
    <w:rsid w:val="00FB0963"/>
    <w:rsid w:val="00FB14F3"/>
    <w:rsid w:val="00FB4F1C"/>
    <w:rsid w:val="00FB6D3E"/>
    <w:rsid w:val="00FC30F2"/>
    <w:rsid w:val="00FC434E"/>
    <w:rsid w:val="00FC5B89"/>
    <w:rsid w:val="00FC5FB2"/>
    <w:rsid w:val="00FC67DC"/>
    <w:rsid w:val="00FC6977"/>
    <w:rsid w:val="00FD0696"/>
    <w:rsid w:val="00FD1037"/>
    <w:rsid w:val="00FD2A0E"/>
    <w:rsid w:val="00FE2103"/>
    <w:rsid w:val="00FE49F4"/>
    <w:rsid w:val="00FE5337"/>
    <w:rsid w:val="18A75655"/>
    <w:rsid w:val="3B487D8A"/>
    <w:rsid w:val="3E18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8DEAF"/>
  <w15:docId w15:val="{997EF41E-D9B4-4542-8471-6EEF3CA38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7DE"/>
    <w:pPr>
      <w:widowControl w:val="0"/>
      <w:spacing w:line="360" w:lineRule="auto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Pr>
      <w:rFonts w:ascii="TimesNewRomanPSMT" w:hAnsi="TimesNewRomanPSMT" w:hint="default"/>
      <w:color w:val="231F20"/>
      <w:sz w:val="20"/>
      <w:szCs w:val="20"/>
    </w:rPr>
  </w:style>
  <w:style w:type="paragraph" w:styleId="af">
    <w:name w:val="List Paragraph"/>
    <w:basedOn w:val="a"/>
    <w:link w:val="af0"/>
    <w:uiPriority w:val="34"/>
    <w:qFormat/>
    <w:pPr>
      <w:widowControl/>
      <w:spacing w:after="624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lang w:val="en-GB"/>
    </w:rPr>
  </w:style>
  <w:style w:type="character" w:customStyle="1" w:styleId="af0">
    <w:name w:val="列表段落 字符"/>
    <w:link w:val="af"/>
    <w:uiPriority w:val="34"/>
    <w:rPr>
      <w:sz w:val="22"/>
      <w:lang w:val="en-GB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fontstyle21">
    <w:name w:val="fontstyle21"/>
    <w:basedOn w:val="a0"/>
    <w:rPr>
      <w:rFonts w:ascii="STIX-Italic" w:hAnsi="STIX-Italic" w:hint="default"/>
      <w:i/>
      <w:iCs/>
      <w:color w:val="231F20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Pr>
      <w:rFonts w:ascii="Calibri" w:eastAsia="宋体" w:hAnsi="Calibri" w:cs="Times New Roman"/>
    </w:rPr>
  </w:style>
  <w:style w:type="character" w:customStyle="1" w:styleId="ac">
    <w:name w:val="批注主题 字符"/>
    <w:basedOn w:val="a4"/>
    <w:link w:val="ab"/>
    <w:uiPriority w:val="99"/>
    <w:semiHidden/>
    <w:rPr>
      <w:rFonts w:ascii="Calibri" w:eastAsia="宋体" w:hAnsi="Calibri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3A269B"/>
    <w:pPr>
      <w:jc w:val="center"/>
    </w:pPr>
    <w:rPr>
      <w:rFonts w:ascii="等线" w:eastAsia="等线" w:hAnsi="等线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3A269B"/>
    <w:rPr>
      <w:rFonts w:ascii="等线" w:eastAsia="等线" w:hAnsi="等线" w:cs="Times New Roman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3A269B"/>
    <w:pPr>
      <w:spacing w:line="240" w:lineRule="auto"/>
      <w:jc w:val="left"/>
    </w:pPr>
    <w:rPr>
      <w:rFonts w:ascii="等线" w:eastAsia="等线" w:hAnsi="等线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3A269B"/>
    <w:rPr>
      <w:rFonts w:ascii="等线" w:eastAsia="等线" w:hAnsi="等线" w:cs="Times New Roman"/>
      <w:noProof/>
      <w:kern w:val="2"/>
      <w:sz w:val="22"/>
      <w:szCs w:val="22"/>
    </w:rPr>
  </w:style>
  <w:style w:type="character" w:styleId="af1">
    <w:name w:val="Hyperlink"/>
    <w:basedOn w:val="a0"/>
    <w:uiPriority w:val="99"/>
    <w:unhideWhenUsed/>
    <w:rsid w:val="003A269B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3A269B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796241"/>
    <w:rPr>
      <w:b/>
      <w:bCs/>
    </w:rPr>
  </w:style>
  <w:style w:type="paragraph" w:customStyle="1" w:styleId="paraauthor-contributions">
    <w:name w:val="paraauthor-contributions"/>
    <w:basedOn w:val="a"/>
    <w:rsid w:val="0038724F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ontstyle31">
    <w:name w:val="fontstyle31"/>
    <w:basedOn w:val="a0"/>
    <w:rsid w:val="0038724F"/>
    <w:rPr>
      <w:rFonts w:ascii="GuardianSans-RegularIt" w:hAnsi="GuardianSans-RegularIt" w:hint="default"/>
      <w:b w:val="0"/>
      <w:bCs w:val="0"/>
      <w:i/>
      <w:iCs/>
      <w:color w:val="231F20"/>
      <w:sz w:val="14"/>
      <w:szCs w:val="14"/>
    </w:rPr>
  </w:style>
  <w:style w:type="character" w:styleId="af4">
    <w:name w:val="line number"/>
    <w:basedOn w:val="a0"/>
    <w:uiPriority w:val="99"/>
    <w:semiHidden/>
    <w:unhideWhenUsed/>
    <w:rsid w:val="009C5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8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D4803B5-6761-44D6-8744-4BAC84B31C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k</dc:creator>
  <cp:lastModifiedBy>k k</cp:lastModifiedBy>
  <cp:revision>7</cp:revision>
  <dcterms:created xsi:type="dcterms:W3CDTF">2020-10-05T12:06:00Z</dcterms:created>
  <dcterms:modified xsi:type="dcterms:W3CDTF">2020-10-06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